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BC6" w:rsidRPr="00E86718" w:rsidRDefault="00173BC6" w:rsidP="00E86718">
      <w:pPr>
        <w:spacing w:after="200"/>
        <w:rPr>
          <w:b/>
          <w:color w:val="000000"/>
          <w:lang w:val="en-GB"/>
        </w:rPr>
      </w:pPr>
      <w:r w:rsidRPr="00B917BB">
        <w:rPr>
          <w:b/>
          <w:color w:val="000000"/>
          <w:lang w:val="en-GB"/>
        </w:rPr>
        <w:t xml:space="preserve">Table </w:t>
      </w:r>
      <w:r w:rsidR="00FF60A0">
        <w:rPr>
          <w:b/>
          <w:color w:val="000000"/>
          <w:lang w:val="en-GB"/>
        </w:rPr>
        <w:t>S</w:t>
      </w:r>
      <w:bookmarkStart w:id="0" w:name="_GoBack"/>
      <w:bookmarkEnd w:id="0"/>
      <w:r w:rsidR="0029134D" w:rsidRPr="00B917BB">
        <w:rPr>
          <w:b/>
          <w:color w:val="000000"/>
          <w:lang w:val="en-GB"/>
        </w:rPr>
        <w:t>2</w:t>
      </w:r>
      <w:r w:rsidRPr="00B917BB">
        <w:rPr>
          <w:b/>
          <w:color w:val="000000"/>
          <w:lang w:val="en-GB"/>
        </w:rPr>
        <w:t xml:space="preserve"> </w:t>
      </w:r>
      <w:r w:rsidR="006A145F" w:rsidRPr="00131B68">
        <w:rPr>
          <w:b/>
          <w:color w:val="000000" w:themeColor="text1"/>
          <w:lang w:val="en-GB"/>
        </w:rPr>
        <w:t xml:space="preserve">List of the up and down regulated annotated tags with highest fold change of tobacco plants inoculated with </w:t>
      </w:r>
      <w:r w:rsidR="006A145F">
        <w:rPr>
          <w:b/>
          <w:i/>
          <w:color w:val="000000" w:themeColor="text1"/>
          <w:lang w:val="en-GB"/>
        </w:rPr>
        <w:t>Rhizoctonia solan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4014"/>
        <w:gridCol w:w="5627"/>
        <w:gridCol w:w="1976"/>
        <w:gridCol w:w="1329"/>
      </w:tblGrid>
      <w:tr w:rsidR="00514141" w:rsidTr="00B05504"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</w:tcPr>
          <w:p w:rsidR="00514141" w:rsidRDefault="00514141" w:rsidP="0035687C">
            <w:pPr>
              <w:rPr>
                <w:b/>
                <w:color w:val="000000"/>
                <w:lang w:val="en-GB"/>
              </w:rPr>
            </w:pPr>
            <w:r w:rsidRPr="00B917BB">
              <w:rPr>
                <w:b/>
                <w:bCs/>
                <w:color w:val="000000"/>
                <w:lang w:val="en-GB"/>
              </w:rPr>
              <w:t>Tag</w:t>
            </w:r>
            <w:r>
              <w:rPr>
                <w:b/>
                <w:bCs/>
                <w:color w:val="000000"/>
                <w:lang w:val="en-GB"/>
              </w:rPr>
              <w:t xml:space="preserve"> code</w:t>
            </w:r>
          </w:p>
        </w:tc>
        <w:tc>
          <w:tcPr>
            <w:tcW w:w="4017" w:type="dxa"/>
            <w:tcBorders>
              <w:left w:val="nil"/>
              <w:bottom w:val="single" w:sz="4" w:space="0" w:color="auto"/>
              <w:right w:val="nil"/>
            </w:tcBorders>
          </w:tcPr>
          <w:p w:rsidR="00514141" w:rsidRDefault="00514141" w:rsidP="0035687C">
            <w:pPr>
              <w:rPr>
                <w:b/>
                <w:color w:val="000000"/>
                <w:lang w:val="en-GB"/>
              </w:rPr>
            </w:pPr>
            <w:r w:rsidRPr="00B917BB">
              <w:rPr>
                <w:b/>
                <w:bCs/>
                <w:color w:val="000000"/>
                <w:lang w:val="en-GB"/>
              </w:rPr>
              <w:t>Tag sequence</w:t>
            </w:r>
          </w:p>
        </w:tc>
        <w:tc>
          <w:tcPr>
            <w:tcW w:w="5816" w:type="dxa"/>
            <w:tcBorders>
              <w:left w:val="nil"/>
              <w:bottom w:val="single" w:sz="4" w:space="0" w:color="auto"/>
              <w:right w:val="nil"/>
            </w:tcBorders>
          </w:tcPr>
          <w:p w:rsidR="00514141" w:rsidRDefault="00514141" w:rsidP="0035687C">
            <w:pPr>
              <w:rPr>
                <w:b/>
                <w:color w:val="000000"/>
                <w:lang w:val="en-GB"/>
              </w:rPr>
            </w:pPr>
            <w:r w:rsidRPr="00B917BB">
              <w:rPr>
                <w:b/>
                <w:bCs/>
                <w:color w:val="000000"/>
                <w:lang w:val="en-GB"/>
              </w:rPr>
              <w:t>Protein description</w:t>
            </w:r>
            <w:r w:rsidR="00B05504">
              <w:rPr>
                <w:b/>
                <w:bCs/>
                <w:color w:val="000000"/>
                <w:lang w:val="en-GB"/>
              </w:rPr>
              <w:t xml:space="preserve"> *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514141" w:rsidRPr="00B917BB" w:rsidRDefault="00514141" w:rsidP="00161A0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ccessions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</w:tcPr>
          <w:p w:rsidR="00514141" w:rsidRDefault="00514141" w:rsidP="00161A0B">
            <w:pPr>
              <w:jc w:val="center"/>
              <w:rPr>
                <w:b/>
                <w:color w:val="000000"/>
                <w:lang w:val="en-GB"/>
              </w:rPr>
            </w:pPr>
            <w:r w:rsidRPr="00B917BB">
              <w:rPr>
                <w:b/>
                <w:lang w:val="en-GB"/>
              </w:rPr>
              <w:t>Fold Change *</w:t>
            </w:r>
            <w:r w:rsidR="00B05504">
              <w:rPr>
                <w:b/>
                <w:lang w:val="en-GB"/>
              </w:rPr>
              <w:t>*</w:t>
            </w:r>
          </w:p>
        </w:tc>
      </w:tr>
      <w:tr w:rsidR="00514141" w:rsidTr="00B05504"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:rsidR="00514141" w:rsidRDefault="00514141" w:rsidP="0035687C">
            <w:pPr>
              <w:rPr>
                <w:b/>
                <w:color w:val="000000"/>
                <w:lang w:val="en-GB"/>
              </w:rPr>
            </w:pPr>
            <w:r w:rsidRPr="00EA6BA6">
              <w:rPr>
                <w:color w:val="000000"/>
                <w:lang w:val="en-GB"/>
              </w:rPr>
              <w:t>Tag_86182</w:t>
            </w:r>
          </w:p>
        </w:tc>
        <w:tc>
          <w:tcPr>
            <w:tcW w:w="4017" w:type="dxa"/>
            <w:tcBorders>
              <w:left w:val="nil"/>
              <w:bottom w:val="nil"/>
              <w:right w:val="nil"/>
            </w:tcBorders>
          </w:tcPr>
          <w:p w:rsidR="00514141" w:rsidRDefault="00514141" w:rsidP="00173BC6">
            <w:pPr>
              <w:rPr>
                <w:b/>
                <w:color w:val="000000"/>
                <w:lang w:val="en-GB"/>
              </w:rPr>
            </w:pPr>
            <w:r w:rsidRPr="00EA6BA6">
              <w:rPr>
                <w:color w:val="000000"/>
                <w:lang w:val="en-GB"/>
              </w:rPr>
              <w:t>CTTATGGCTAGTTGTACCAAAG</w:t>
            </w:r>
          </w:p>
        </w:tc>
        <w:tc>
          <w:tcPr>
            <w:tcW w:w="5816" w:type="dxa"/>
            <w:tcBorders>
              <w:left w:val="nil"/>
              <w:bottom w:val="nil"/>
              <w:right w:val="nil"/>
            </w:tcBorders>
          </w:tcPr>
          <w:p w:rsidR="00514141" w:rsidRPr="00251135" w:rsidRDefault="00514141" w:rsidP="00251135">
            <w:pPr>
              <w:rPr>
                <w:b/>
                <w:color w:val="000000"/>
                <w:lang w:val="en-US"/>
              </w:rPr>
            </w:pPr>
            <w:r>
              <w:rPr>
                <w:lang w:val="en-US"/>
              </w:rPr>
              <w:t>J</w:t>
            </w:r>
            <w:r w:rsidRPr="00251135">
              <w:rPr>
                <w:lang w:val="en-US"/>
              </w:rPr>
              <w:t xml:space="preserve">asmonate ZIM-domain protein 3b </w:t>
            </w:r>
            <w:r>
              <w:rPr>
                <w:lang w:val="en-US"/>
              </w:rPr>
              <w:t>(</w:t>
            </w:r>
            <w:r w:rsidRPr="00251135">
              <w:rPr>
                <w:i/>
                <w:lang w:val="en-US"/>
              </w:rPr>
              <w:t>Nicotiana tabacum</w:t>
            </w:r>
            <w:r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AGU37272.1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:rsidR="00514141" w:rsidRDefault="00514141" w:rsidP="00161A0B">
            <w:pPr>
              <w:jc w:val="center"/>
              <w:rPr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</w:tr>
      <w:tr w:rsidR="00514141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Default="00514141" w:rsidP="0035687C">
            <w:pPr>
              <w:rPr>
                <w:b/>
                <w:color w:val="000000"/>
                <w:lang w:val="en-GB"/>
              </w:rPr>
            </w:pPr>
            <w:r w:rsidRPr="00EA6BA6">
              <w:rPr>
                <w:color w:val="000000"/>
                <w:lang w:val="en-GB"/>
              </w:rPr>
              <w:t>Tag_50243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Default="00514141" w:rsidP="00173BC6">
            <w:pPr>
              <w:rPr>
                <w:b/>
                <w:color w:val="000000"/>
                <w:lang w:val="en-GB"/>
              </w:rPr>
            </w:pPr>
            <w:r w:rsidRPr="00EA6BA6">
              <w:rPr>
                <w:color w:val="000000"/>
                <w:lang w:val="en-GB"/>
              </w:rPr>
              <w:t>AAGCAGAAATCAACGGGAGGAA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893918" w:rsidRDefault="00514141" w:rsidP="00893918">
            <w:pPr>
              <w:rPr>
                <w:b/>
                <w:color w:val="000000"/>
                <w:lang w:val="en-US"/>
              </w:rPr>
            </w:pPr>
            <w:r w:rsidRPr="00893918">
              <w:rPr>
                <w:lang w:val="en-US"/>
              </w:rPr>
              <w:t xml:space="preserve">Receptor-like cytosolic serine/threonine-protein kinase RBK1 </w:t>
            </w:r>
            <w:r>
              <w:rPr>
                <w:lang w:val="en-US"/>
              </w:rPr>
              <w:t>(</w:t>
            </w:r>
            <w:r w:rsidRPr="00893918">
              <w:rPr>
                <w:i/>
                <w:lang w:val="en-US"/>
              </w:rPr>
              <w:t>Nicotiana tomentosiformis</w:t>
            </w:r>
            <w:r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XP_009615440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Default="00514141" w:rsidP="00161A0B">
            <w:pPr>
              <w:jc w:val="center"/>
              <w:rPr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  <w:r w:rsidRPr="00EA6BA6">
              <w:rPr>
                <w:color w:val="000000"/>
                <w:lang w:val="en-GB"/>
              </w:rPr>
              <w:t>8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Default="00514141" w:rsidP="0035687C">
            <w:pPr>
              <w:rPr>
                <w:b/>
                <w:color w:val="000000"/>
                <w:lang w:val="en-GB"/>
              </w:rPr>
            </w:pPr>
            <w:r w:rsidRPr="00EA6BA6">
              <w:rPr>
                <w:color w:val="000000"/>
                <w:lang w:val="en-GB"/>
              </w:rPr>
              <w:t>Tag_5425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Default="00514141" w:rsidP="00173BC6">
            <w:pPr>
              <w:rPr>
                <w:b/>
                <w:color w:val="000000"/>
                <w:lang w:val="en-GB"/>
              </w:rPr>
            </w:pPr>
            <w:r w:rsidRPr="00EA6BA6">
              <w:rPr>
                <w:color w:val="000000"/>
                <w:lang w:val="en-GB"/>
              </w:rPr>
              <w:t>ACCAAAATTAGGCCTCAGAGAC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6D28D8" w:rsidRDefault="00514141" w:rsidP="006D28D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both"/>
            </w:pPr>
            <w:r w:rsidRPr="006D28D8">
              <w:t>mRNA inducible by salicylic acid (</w:t>
            </w:r>
            <w:r w:rsidRPr="006D28D8">
              <w:rPr>
                <w:i/>
              </w:rPr>
              <w:t>Nicotiana tabacum</w:t>
            </w:r>
            <w:r w:rsidRPr="006D28D8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/>
              </w:rPr>
            </w:pPr>
            <w:r w:rsidRPr="00514141">
              <w:t>AAA34120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  <w:lang w:val="en-GB"/>
              </w:rPr>
              <w:t>2</w:t>
            </w:r>
            <w:r w:rsidRPr="00EA6BA6">
              <w:rPr>
                <w:color w:val="000000"/>
                <w:lang w:val="en-GB"/>
              </w:rPr>
              <w:t>8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35687C">
            <w:pPr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Tag_70806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73BC6">
            <w:pPr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AATTGGCGCTGCATAGAAGCTG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9D3068" w:rsidRDefault="00514141" w:rsidP="009D306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both"/>
              <w:rPr>
                <w:lang w:val="en-US"/>
              </w:rPr>
            </w:pPr>
            <w:r w:rsidRPr="009D3068">
              <w:rPr>
                <w:lang w:val="en-US"/>
              </w:rPr>
              <w:t>DNA methyltransferase 1-associated protein 1 (</w:t>
            </w:r>
            <w:r w:rsidRPr="009D3068">
              <w:rPr>
                <w:i/>
                <w:lang w:val="en-US"/>
              </w:rPr>
              <w:t>Nicotiana sylvestris</w:t>
            </w:r>
            <w:r w:rsidRPr="009D3068">
              <w:rPr>
                <w:lang w:val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XP_009798987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1</w:t>
            </w:r>
            <w:r w:rsidRPr="00EA6BA6">
              <w:rPr>
                <w:color w:val="000000"/>
                <w:lang w:val="en-GB"/>
              </w:rPr>
              <w:t>7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35687C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Tag_83440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73BC6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CTCCGAAAGAGCCTCACTGTTC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0C626F" w:rsidRDefault="00514141" w:rsidP="00173BC6">
            <w:pPr>
              <w:rPr>
                <w:b/>
                <w:color w:val="000000"/>
                <w:lang w:val="en-US"/>
              </w:rPr>
            </w:pPr>
            <w:r w:rsidRPr="000C626F">
              <w:t>Auxin-repressed 12.5 kDa protein-like (</w:t>
            </w:r>
            <w:r w:rsidRPr="000C626F">
              <w:rPr>
                <w:i/>
              </w:rPr>
              <w:t>Nicotiana tomentosiformis</w:t>
            </w:r>
            <w:r w:rsidRPr="000C626F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XP_009616586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1</w:t>
            </w:r>
            <w:r w:rsidRPr="00EA6BA6">
              <w:rPr>
                <w:color w:val="000000"/>
                <w:lang w:val="en-GB"/>
              </w:rPr>
              <w:t>6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35687C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Tag_90374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73BC6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AGTTTAAAATATGAATTATTTA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2145E0" w:rsidRDefault="00514141" w:rsidP="002145E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both"/>
            </w:pPr>
            <w:r w:rsidRPr="002145E0">
              <w:t>BRI1 kinase inhibitor 1-like (</w:t>
            </w:r>
            <w:r w:rsidRPr="002145E0">
              <w:rPr>
                <w:i/>
              </w:rPr>
              <w:t>Nicotiana tomentosiformis</w:t>
            </w:r>
            <w:r w:rsidRPr="002145E0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XP_009608327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1</w:t>
            </w:r>
            <w:r w:rsidRPr="00EA6BA6">
              <w:rPr>
                <w:color w:val="000000"/>
                <w:lang w:val="en-GB"/>
              </w:rPr>
              <w:t>3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35687C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Tag_44413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73BC6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GATGTGGAGTGGAAGAGAATGA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31641" w:rsidRDefault="00514141" w:rsidP="001316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both"/>
            </w:pPr>
            <w:r w:rsidRPr="00131641">
              <w:t>DELLA protein GAI-like (</w:t>
            </w:r>
            <w:r w:rsidRPr="00131641">
              <w:rPr>
                <w:i/>
              </w:rPr>
              <w:t>Nicotiana sylvestris</w:t>
            </w:r>
            <w:r w:rsidRPr="00131641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XP_009798071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1</w:t>
            </w:r>
            <w:r w:rsidRPr="00EA6BA6">
              <w:rPr>
                <w:color w:val="000000"/>
                <w:lang w:val="en-GB"/>
              </w:rPr>
              <w:t>2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35687C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Tag_559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73BC6">
            <w:pPr>
              <w:rPr>
                <w:b/>
                <w:color w:val="000000"/>
                <w:lang w:val="en-US"/>
              </w:rPr>
            </w:pPr>
            <w:r w:rsidRPr="00EA6BA6">
              <w:rPr>
                <w:color w:val="000000"/>
                <w:lang w:val="en-GB"/>
              </w:rPr>
              <w:t>AGTGCAAGCGTTCGAGGTTCCT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F657A0" w:rsidRDefault="00514141" w:rsidP="00F657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</w:pPr>
            <w:r w:rsidRPr="00F657A0">
              <w:t>Xyloglucan endotransglucosylase</w:t>
            </w:r>
            <w:r>
              <w:t xml:space="preserve"> </w:t>
            </w:r>
            <w:r w:rsidRPr="00F657A0">
              <w:t>/</w:t>
            </w:r>
            <w:r>
              <w:t xml:space="preserve"> </w:t>
            </w:r>
            <w:r w:rsidRPr="00F657A0">
              <w:t>hydrolase protein 15 (</w:t>
            </w:r>
            <w:r w:rsidRPr="00F657A0">
              <w:rPr>
                <w:i/>
              </w:rPr>
              <w:t>Nicotiana sylvestris</w:t>
            </w:r>
            <w:r w:rsidRPr="00F657A0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XP_009758414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5</w:t>
            </w:r>
            <w:r w:rsidRPr="00EA6BA6">
              <w:rPr>
                <w:color w:val="000000"/>
                <w:lang w:val="en-GB"/>
              </w:rPr>
              <w:t>3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35687C">
            <w:pPr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Tag_457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73BC6">
            <w:pPr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CATGGCAATGGTGTTTGGCTGA</w:t>
            </w:r>
          </w:p>
        </w:tc>
        <w:tc>
          <w:tcPr>
            <w:tcW w:w="5816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006220" w:rsidRDefault="00514141" w:rsidP="000062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both"/>
            </w:pPr>
            <w:r w:rsidRPr="00006220">
              <w:t>Pectinesterase</w:t>
            </w:r>
            <w:r>
              <w:t xml:space="preserve"> </w:t>
            </w:r>
            <w:r w:rsidRPr="00006220">
              <w:t>/</w:t>
            </w:r>
            <w:r>
              <w:t xml:space="preserve"> </w:t>
            </w:r>
            <w:r w:rsidRPr="00006220">
              <w:t>pectinesterase inhibitor U1 (</w:t>
            </w:r>
            <w:r w:rsidRPr="00006220">
              <w:rPr>
                <w:i/>
              </w:rPr>
              <w:t>Nicotiana sylvestris</w:t>
            </w:r>
            <w:r w:rsidRPr="00006220"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  <w:r w:rsidRPr="00514141">
              <w:t>XP_009762395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4</w:t>
            </w:r>
            <w:r w:rsidRPr="00EA6BA6">
              <w:rPr>
                <w:color w:val="000000"/>
                <w:lang w:val="en-GB"/>
              </w:rPr>
              <w:t>4</w:t>
            </w:r>
          </w:p>
        </w:tc>
      </w:tr>
      <w:tr w:rsidR="00514141" w:rsidRPr="00161A0B" w:rsidTr="00B05504"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514141" w:rsidRPr="00161A0B" w:rsidRDefault="00514141" w:rsidP="0035687C">
            <w:pPr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Tag_23336</w:t>
            </w:r>
          </w:p>
        </w:tc>
        <w:tc>
          <w:tcPr>
            <w:tcW w:w="4017" w:type="dxa"/>
            <w:tcBorders>
              <w:top w:val="nil"/>
              <w:left w:val="nil"/>
              <w:right w:val="nil"/>
            </w:tcBorders>
          </w:tcPr>
          <w:p w:rsidR="00514141" w:rsidRPr="00161A0B" w:rsidRDefault="00514141" w:rsidP="00173BC6">
            <w:pPr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GTGCCCACTCTCTGGGAGGAGA</w:t>
            </w:r>
          </w:p>
        </w:tc>
        <w:tc>
          <w:tcPr>
            <w:tcW w:w="5816" w:type="dxa"/>
            <w:tcBorders>
              <w:top w:val="nil"/>
              <w:left w:val="nil"/>
              <w:right w:val="nil"/>
            </w:tcBorders>
          </w:tcPr>
          <w:p w:rsidR="00514141" w:rsidRPr="000D3F5D" w:rsidRDefault="00514141" w:rsidP="000D3F5D">
            <w:pPr>
              <w:pStyle w:val="HTMLPreformatted"/>
              <w:shd w:val="clear" w:color="auto" w:fill="FFFFFF"/>
              <w:spacing w:line="312" w:lineRule="atLeast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0D3F5D">
              <w:rPr>
                <w:rFonts w:ascii="Times New Roman" w:hAnsi="Times New Roman" w:cs="Times New Roman"/>
                <w:lang w:val="es-ES_tradnl"/>
              </w:rPr>
              <w:t>Auxin-responsive protein IAA13 isoform X4 (</w:t>
            </w:r>
            <w:r w:rsidRPr="000D3F5D">
              <w:rPr>
                <w:rFonts w:ascii="Times New Roman" w:hAnsi="Times New Roman" w:cs="Times New Roman"/>
                <w:i/>
                <w:lang w:val="es-ES_tradnl"/>
              </w:rPr>
              <w:t>Nicotiana tomentosiformis</w:t>
            </w:r>
            <w:r w:rsidRPr="000D3F5D">
              <w:rPr>
                <w:rFonts w:ascii="Times New Roman" w:hAnsi="Times New Roman" w:cs="Times New Roman"/>
                <w:lang w:val="es-ES_tradnl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514141" w:rsidRPr="00514141" w:rsidRDefault="00514141" w:rsidP="00514141">
            <w:pPr>
              <w:pStyle w:val="HTMLPreformatted"/>
              <w:shd w:val="clear" w:color="auto" w:fill="FFFFFF"/>
              <w:spacing w:line="312" w:lineRule="atLeast"/>
              <w:jc w:val="center"/>
              <w:rPr>
                <w:rFonts w:ascii="Times New Roman" w:hAnsi="Times New Roman" w:cs="Times New Roman"/>
              </w:rPr>
            </w:pPr>
            <w:r w:rsidRPr="00514141">
              <w:rPr>
                <w:rFonts w:ascii="Times New Roman" w:hAnsi="Times New Roman" w:cs="Times New Roman"/>
              </w:rPr>
              <w:t>XP_009621770.1</w:t>
            </w:r>
          </w:p>
          <w:p w:rsidR="00514141" w:rsidRPr="00514141" w:rsidRDefault="00514141" w:rsidP="0051414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</w:tcPr>
          <w:p w:rsidR="00514141" w:rsidRPr="00161A0B" w:rsidRDefault="00514141" w:rsidP="00161A0B">
            <w:pPr>
              <w:jc w:val="center"/>
              <w:rPr>
                <w:b/>
                <w:color w:val="000000"/>
              </w:rPr>
            </w:pPr>
            <w:r w:rsidRPr="00EA6BA6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1</w:t>
            </w:r>
            <w:r w:rsidRPr="00EA6BA6">
              <w:rPr>
                <w:color w:val="000000"/>
                <w:lang w:val="en-GB"/>
              </w:rPr>
              <w:t>6</w:t>
            </w:r>
          </w:p>
        </w:tc>
      </w:tr>
    </w:tbl>
    <w:p w:rsidR="007E0138" w:rsidRPr="007E0138" w:rsidRDefault="00B05504" w:rsidP="0020664B">
      <w:pPr>
        <w:jc w:val="both"/>
        <w:rPr>
          <w:lang w:val="en-US"/>
        </w:rPr>
      </w:pPr>
      <w:r w:rsidRPr="00B05504">
        <w:rPr>
          <w:lang w:val="en-US"/>
        </w:rPr>
        <w:t xml:space="preserve">* </w:t>
      </w:r>
      <w:r>
        <w:rPr>
          <w:lang w:val="en-US"/>
        </w:rPr>
        <w:t xml:space="preserve">Encode proteins were deduced by BLAST search. </w:t>
      </w:r>
      <w:r w:rsidR="004D5145" w:rsidRPr="00D65F68">
        <w:rPr>
          <w:lang w:val="en-US"/>
        </w:rPr>
        <w:t>*</w:t>
      </w:r>
      <w:r>
        <w:rPr>
          <w:lang w:val="en-US"/>
        </w:rPr>
        <w:t>*</w:t>
      </w:r>
      <w:r w:rsidR="004D5145" w:rsidRPr="00D65F68">
        <w:rPr>
          <w:lang w:val="en-US"/>
        </w:rPr>
        <w:t xml:space="preserve"> </w:t>
      </w:r>
      <w:r w:rsidR="004D5145" w:rsidRPr="00EA60F6">
        <w:rPr>
          <w:color w:val="000000"/>
          <w:lang w:val="en-US"/>
        </w:rPr>
        <w:t xml:space="preserve">The libraries were normalized to 100,000 tags and the fold-change for each tag was calculated by dividing the number of tags in the </w:t>
      </w:r>
      <w:r w:rsidR="004D5145">
        <w:rPr>
          <w:color w:val="000000"/>
          <w:lang w:val="en-US"/>
        </w:rPr>
        <w:t>inoculated</w:t>
      </w:r>
      <w:r w:rsidR="004D5145" w:rsidRPr="00006C56">
        <w:rPr>
          <w:color w:val="000000"/>
          <w:lang w:val="en-US"/>
        </w:rPr>
        <w:t xml:space="preserve"> sample library</w:t>
      </w:r>
      <w:r w:rsidR="004D5145" w:rsidRPr="00EA60F6">
        <w:rPr>
          <w:color w:val="000000"/>
          <w:lang w:val="en-US"/>
        </w:rPr>
        <w:t xml:space="preserve"> by the number of tags in the </w:t>
      </w:r>
      <w:r w:rsidR="004D5145">
        <w:rPr>
          <w:color w:val="000000"/>
          <w:lang w:val="en-US"/>
        </w:rPr>
        <w:t>mock-inoculated</w:t>
      </w:r>
      <w:r w:rsidR="004D5145" w:rsidRPr="00D65F68">
        <w:rPr>
          <w:lang w:val="en-US"/>
        </w:rPr>
        <w:t xml:space="preserve"> </w:t>
      </w:r>
      <w:r w:rsidR="004D5145" w:rsidRPr="00EA60F6">
        <w:rPr>
          <w:color w:val="000000"/>
          <w:lang w:val="en-US"/>
        </w:rPr>
        <w:t>sample</w:t>
      </w:r>
      <w:r w:rsidR="004D5145">
        <w:rPr>
          <w:color w:val="000000"/>
          <w:lang w:val="en-US"/>
        </w:rPr>
        <w:t xml:space="preserve"> </w:t>
      </w:r>
      <w:r w:rsidR="00AA1F4B">
        <w:rPr>
          <w:color w:val="000000"/>
          <w:lang w:val="en-US"/>
        </w:rPr>
        <w:t>library</w:t>
      </w:r>
      <w:r w:rsidR="004D5145" w:rsidRPr="00EA60F6">
        <w:rPr>
          <w:color w:val="000000"/>
          <w:lang w:val="en-US"/>
        </w:rPr>
        <w:t xml:space="preserve">. </w:t>
      </w:r>
    </w:p>
    <w:p w:rsidR="004D5145" w:rsidRDefault="004D5145" w:rsidP="0020664B">
      <w:pPr>
        <w:jc w:val="both"/>
        <w:rPr>
          <w:lang w:val="en-US"/>
        </w:rPr>
      </w:pPr>
    </w:p>
    <w:p w:rsidR="007E0138" w:rsidRDefault="007E0138" w:rsidP="004D5145">
      <w:pPr>
        <w:jc w:val="both"/>
        <w:rPr>
          <w:lang w:val="en-US"/>
        </w:rPr>
      </w:pPr>
    </w:p>
    <w:p w:rsidR="00173BC6" w:rsidRPr="00C031E3" w:rsidRDefault="004D5145" w:rsidP="004D5145">
      <w:pPr>
        <w:tabs>
          <w:tab w:val="left" w:pos="5425"/>
        </w:tabs>
        <w:jc w:val="both"/>
        <w:rPr>
          <w:rFonts w:eastAsia="Times New Roman"/>
          <w:color w:val="000000"/>
          <w:lang w:val="en-US"/>
        </w:rPr>
      </w:pPr>
      <w:r>
        <w:rPr>
          <w:rFonts w:eastAsia="Times New Roman"/>
          <w:lang w:val="en-GB"/>
        </w:rPr>
        <w:tab/>
      </w:r>
    </w:p>
    <w:p w:rsidR="00973BF7" w:rsidRPr="00161A0B" w:rsidRDefault="00973BF7">
      <w:pPr>
        <w:spacing w:after="200" w:line="276" w:lineRule="auto"/>
        <w:rPr>
          <w:lang w:val="en-US"/>
        </w:rPr>
      </w:pPr>
    </w:p>
    <w:p w:rsidR="00FC7564" w:rsidRPr="00161A0B" w:rsidRDefault="00FC7564">
      <w:pPr>
        <w:spacing w:after="200" w:line="276" w:lineRule="auto"/>
        <w:rPr>
          <w:lang w:val="en-US"/>
        </w:rPr>
      </w:pPr>
    </w:p>
    <w:p w:rsidR="00FC7564" w:rsidRPr="00161A0B" w:rsidRDefault="00FC7564">
      <w:pPr>
        <w:spacing w:after="200" w:line="276" w:lineRule="auto"/>
        <w:rPr>
          <w:lang w:val="en-US"/>
        </w:rPr>
      </w:pPr>
      <w:r w:rsidRPr="00161A0B">
        <w:rPr>
          <w:lang w:val="en-US"/>
        </w:rPr>
        <w:t xml:space="preserve"> </w:t>
      </w:r>
    </w:p>
    <w:p w:rsidR="00FC7564" w:rsidRPr="00161A0B" w:rsidRDefault="00FC7564">
      <w:pPr>
        <w:spacing w:after="200" w:line="276" w:lineRule="auto"/>
        <w:rPr>
          <w:lang w:val="en-US"/>
        </w:rPr>
      </w:pPr>
      <w:r w:rsidRPr="00161A0B">
        <w:rPr>
          <w:lang w:val="en-US"/>
        </w:rPr>
        <w:t xml:space="preserve"> </w:t>
      </w:r>
    </w:p>
    <w:p w:rsidR="00FC7564" w:rsidRPr="00161A0B" w:rsidRDefault="00FC7564">
      <w:pPr>
        <w:spacing w:after="200" w:line="276" w:lineRule="auto"/>
        <w:rPr>
          <w:lang w:val="en-US"/>
        </w:rPr>
      </w:pPr>
    </w:p>
    <w:sectPr w:rsidR="00FC7564" w:rsidRPr="00161A0B" w:rsidSect="00AA1F4B">
      <w:pgSz w:w="16838" w:h="11906" w:orient="landscape"/>
      <w:pgMar w:top="1138" w:right="1411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19C3" w:rsidRDefault="00A319C3" w:rsidP="006A145F">
      <w:r>
        <w:separator/>
      </w:r>
    </w:p>
  </w:endnote>
  <w:endnote w:type="continuationSeparator" w:id="0">
    <w:p w:rsidR="00A319C3" w:rsidRDefault="00A319C3" w:rsidP="006A1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19C3" w:rsidRDefault="00A319C3" w:rsidP="006A145F">
      <w:r>
        <w:separator/>
      </w:r>
    </w:p>
  </w:footnote>
  <w:footnote w:type="continuationSeparator" w:id="0">
    <w:p w:rsidR="00A319C3" w:rsidRDefault="00A319C3" w:rsidP="006A1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C6"/>
    <w:rsid w:val="00006220"/>
    <w:rsid w:val="00046745"/>
    <w:rsid w:val="000766AE"/>
    <w:rsid w:val="00092AC0"/>
    <w:rsid w:val="000C626F"/>
    <w:rsid w:val="000D3F5D"/>
    <w:rsid w:val="000E6941"/>
    <w:rsid w:val="00131641"/>
    <w:rsid w:val="00161A0B"/>
    <w:rsid w:val="00173BC6"/>
    <w:rsid w:val="001C5949"/>
    <w:rsid w:val="001E76F0"/>
    <w:rsid w:val="0020664B"/>
    <w:rsid w:val="002145E0"/>
    <w:rsid w:val="002224F9"/>
    <w:rsid w:val="00251135"/>
    <w:rsid w:val="002526F1"/>
    <w:rsid w:val="0029134D"/>
    <w:rsid w:val="00296CDB"/>
    <w:rsid w:val="002E785D"/>
    <w:rsid w:val="002F4A96"/>
    <w:rsid w:val="00307681"/>
    <w:rsid w:val="0035687C"/>
    <w:rsid w:val="00391817"/>
    <w:rsid w:val="003D5D3B"/>
    <w:rsid w:val="0040258C"/>
    <w:rsid w:val="004414B7"/>
    <w:rsid w:val="004C4C85"/>
    <w:rsid w:val="004D5145"/>
    <w:rsid w:val="004E40D4"/>
    <w:rsid w:val="00514141"/>
    <w:rsid w:val="00542457"/>
    <w:rsid w:val="0055725D"/>
    <w:rsid w:val="00580B14"/>
    <w:rsid w:val="005B07D2"/>
    <w:rsid w:val="00603C65"/>
    <w:rsid w:val="00617CC2"/>
    <w:rsid w:val="00657842"/>
    <w:rsid w:val="006765AF"/>
    <w:rsid w:val="006965A4"/>
    <w:rsid w:val="006A145F"/>
    <w:rsid w:val="006D28D8"/>
    <w:rsid w:val="006D54F4"/>
    <w:rsid w:val="00735061"/>
    <w:rsid w:val="007759D6"/>
    <w:rsid w:val="007E0138"/>
    <w:rsid w:val="00841060"/>
    <w:rsid w:val="008432F6"/>
    <w:rsid w:val="00887C06"/>
    <w:rsid w:val="00893918"/>
    <w:rsid w:val="00953586"/>
    <w:rsid w:val="00973BF7"/>
    <w:rsid w:val="009D3068"/>
    <w:rsid w:val="009F66E8"/>
    <w:rsid w:val="00A063A5"/>
    <w:rsid w:val="00A319C3"/>
    <w:rsid w:val="00A3606B"/>
    <w:rsid w:val="00A90B44"/>
    <w:rsid w:val="00AA1F4B"/>
    <w:rsid w:val="00B05504"/>
    <w:rsid w:val="00B425EC"/>
    <w:rsid w:val="00B917BB"/>
    <w:rsid w:val="00BC5B37"/>
    <w:rsid w:val="00C10885"/>
    <w:rsid w:val="00C5706A"/>
    <w:rsid w:val="00C85DA3"/>
    <w:rsid w:val="00D05BC1"/>
    <w:rsid w:val="00D1250C"/>
    <w:rsid w:val="00D812B8"/>
    <w:rsid w:val="00DE268F"/>
    <w:rsid w:val="00DE327B"/>
    <w:rsid w:val="00DE4BA5"/>
    <w:rsid w:val="00E22E67"/>
    <w:rsid w:val="00E33DC3"/>
    <w:rsid w:val="00E86718"/>
    <w:rsid w:val="00E947C2"/>
    <w:rsid w:val="00EA6BA6"/>
    <w:rsid w:val="00F13DCB"/>
    <w:rsid w:val="00F55062"/>
    <w:rsid w:val="00F63872"/>
    <w:rsid w:val="00F657A0"/>
    <w:rsid w:val="00F73D98"/>
    <w:rsid w:val="00F7508C"/>
    <w:rsid w:val="00F75538"/>
    <w:rsid w:val="00F91338"/>
    <w:rsid w:val="00FB51E2"/>
    <w:rsid w:val="00FC7564"/>
    <w:rsid w:val="00FF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45CD4B-02A0-4318-8E64-AA4265D15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BC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0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E40D4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3F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3F5D"/>
    <w:rPr>
      <w:rFonts w:ascii="Courier New" w:eastAsia="Times New Roman" w:hAnsi="Courier New" w:cs="Courier New"/>
      <w:sz w:val="24"/>
      <w:szCs w:val="24"/>
    </w:rPr>
  </w:style>
  <w:style w:type="paragraph" w:styleId="ListParagraph">
    <w:name w:val="List Paragraph"/>
    <w:basedOn w:val="Normal"/>
    <w:uiPriority w:val="34"/>
    <w:qFormat/>
    <w:rsid w:val="00B055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4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45F"/>
    <w:rPr>
      <w:rFonts w:ascii="Times New Roman" w:eastAsia="Calibri" w:hAnsi="Times New Roman" w:cs="Times New Roman"/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6A1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45F"/>
    <w:rPr>
      <w:rFonts w:ascii="Times New Roman" w:eastAsia="Calibri" w:hAnsi="Times New Roman" w:cs="Times New Roman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07</Characters>
  <Application>Microsoft Office Word</Application>
  <DocSecurity>0</DocSecurity>
  <Lines>2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ndo Borras Hidalgo</dc:creator>
  <cp:lastModifiedBy>Orlando</cp:lastModifiedBy>
  <cp:revision>3</cp:revision>
  <dcterms:created xsi:type="dcterms:W3CDTF">2017-10-17T02:58:00Z</dcterms:created>
  <dcterms:modified xsi:type="dcterms:W3CDTF">2017-10-17T03:02:00Z</dcterms:modified>
</cp:coreProperties>
</file>